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972E6" w14:textId="77777777" w:rsidR="004D6FD8" w:rsidRPr="006D5D16" w:rsidRDefault="004D6FD8" w:rsidP="004D6FD8">
      <w:pPr>
        <w:jc w:val="both"/>
        <w:rPr>
          <w:rFonts w:ascii="Arial" w:hAnsi="Arial" w:cs="Arial"/>
          <w:sz w:val="20"/>
          <w:szCs w:val="20"/>
        </w:rPr>
      </w:pPr>
      <w:r w:rsidRPr="006D5D16">
        <w:rPr>
          <w:rFonts w:ascii="Arial" w:hAnsi="Arial" w:cs="Arial"/>
          <w:b/>
          <w:bCs/>
          <w:sz w:val="20"/>
          <w:szCs w:val="20"/>
        </w:rPr>
        <w:t>Appendix 2.</w:t>
      </w:r>
      <w:r w:rsidRPr="006D5D16">
        <w:rPr>
          <w:rFonts w:ascii="Arial" w:hAnsi="Arial" w:cs="Arial"/>
          <w:sz w:val="20"/>
          <w:szCs w:val="20"/>
        </w:rPr>
        <w:t xml:space="preserve"> Source frequency distribu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4"/>
        <w:gridCol w:w="4432"/>
      </w:tblGrid>
      <w:tr w:rsidR="004D6FD8" w:rsidRPr="006D5D16" w14:paraId="313B98B5" w14:textId="77777777" w:rsidTr="004D6FD8">
        <w:trPr>
          <w:trHeight w:val="275"/>
        </w:trPr>
        <w:tc>
          <w:tcPr>
            <w:tcW w:w="4594" w:type="dxa"/>
            <w:tcBorders>
              <w:top w:val="single" w:sz="4" w:space="0" w:color="auto"/>
              <w:bottom w:val="single" w:sz="4" w:space="0" w:color="auto"/>
            </w:tcBorders>
          </w:tcPr>
          <w:p w14:paraId="7FA3A614" w14:textId="77777777" w:rsidR="004D6FD8" w:rsidRPr="006D5D16" w:rsidRDefault="004D6FD8" w:rsidP="00E153A6">
            <w:pPr>
              <w:spacing w:before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5D16">
              <w:rPr>
                <w:rFonts w:ascii="Arial" w:hAnsi="Arial" w:cs="Arial"/>
                <w:b/>
                <w:bCs/>
                <w:sz w:val="20"/>
                <w:szCs w:val="20"/>
              </w:rPr>
              <w:t>Statement source</w:t>
            </w:r>
          </w:p>
        </w:tc>
        <w:tc>
          <w:tcPr>
            <w:tcW w:w="4432" w:type="dxa"/>
            <w:tcBorders>
              <w:top w:val="single" w:sz="4" w:space="0" w:color="auto"/>
              <w:bottom w:val="single" w:sz="4" w:space="0" w:color="auto"/>
            </w:tcBorders>
          </w:tcPr>
          <w:p w14:paraId="442742D4" w14:textId="77777777" w:rsidR="004D6FD8" w:rsidRPr="006D5D16" w:rsidRDefault="004D6FD8" w:rsidP="00E153A6">
            <w:pPr>
              <w:spacing w:before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5D16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</w:tr>
      <w:tr w:rsidR="004D6FD8" w:rsidRPr="006D5D16" w14:paraId="15AAAF7A" w14:textId="77777777" w:rsidTr="004D6FD8">
        <w:trPr>
          <w:trHeight w:val="260"/>
        </w:trPr>
        <w:tc>
          <w:tcPr>
            <w:tcW w:w="4594" w:type="dxa"/>
            <w:tcBorders>
              <w:top w:val="single" w:sz="4" w:space="0" w:color="auto"/>
            </w:tcBorders>
          </w:tcPr>
          <w:p w14:paraId="565E1B7D" w14:textId="77777777" w:rsidR="004D6FD8" w:rsidRPr="006D5D16" w:rsidRDefault="004D6FD8" w:rsidP="00E153A6">
            <w:pPr>
              <w:spacing w:before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Prime Minister</w:t>
            </w:r>
          </w:p>
        </w:tc>
        <w:tc>
          <w:tcPr>
            <w:tcW w:w="4432" w:type="dxa"/>
            <w:tcBorders>
              <w:top w:val="single" w:sz="4" w:space="0" w:color="auto"/>
            </w:tcBorders>
          </w:tcPr>
          <w:p w14:paraId="73516C0A" w14:textId="77777777" w:rsidR="004D6FD8" w:rsidRPr="006D5D16" w:rsidRDefault="004D6FD8" w:rsidP="00E153A6">
            <w:pPr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22 (18.3%)</w:t>
            </w:r>
          </w:p>
        </w:tc>
      </w:tr>
      <w:tr w:rsidR="004D6FD8" w:rsidRPr="006D5D16" w14:paraId="3B01391B" w14:textId="77777777" w:rsidTr="004D6FD8">
        <w:trPr>
          <w:trHeight w:val="275"/>
        </w:trPr>
        <w:tc>
          <w:tcPr>
            <w:tcW w:w="4594" w:type="dxa"/>
          </w:tcPr>
          <w:p w14:paraId="501A87E7" w14:textId="77777777" w:rsidR="004D6FD8" w:rsidRPr="006D5D16" w:rsidRDefault="004D6FD8" w:rsidP="00E153A6">
            <w:pPr>
              <w:spacing w:before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Senior Minister (Defense)</w:t>
            </w:r>
          </w:p>
        </w:tc>
        <w:tc>
          <w:tcPr>
            <w:tcW w:w="4432" w:type="dxa"/>
          </w:tcPr>
          <w:p w14:paraId="24DC85AE" w14:textId="77777777" w:rsidR="004D6FD8" w:rsidRPr="006D5D16" w:rsidRDefault="004D6FD8" w:rsidP="00E153A6">
            <w:pPr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22 (18.3%)</w:t>
            </w:r>
          </w:p>
        </w:tc>
      </w:tr>
      <w:tr w:rsidR="004D6FD8" w:rsidRPr="006D5D16" w14:paraId="5CB7EC78" w14:textId="77777777" w:rsidTr="004D6FD8">
        <w:trPr>
          <w:trHeight w:val="275"/>
        </w:trPr>
        <w:tc>
          <w:tcPr>
            <w:tcW w:w="4594" w:type="dxa"/>
          </w:tcPr>
          <w:p w14:paraId="38F892EE" w14:textId="77777777" w:rsidR="004D6FD8" w:rsidRPr="006D5D16" w:rsidRDefault="004D6FD8" w:rsidP="00E153A6">
            <w:pPr>
              <w:spacing w:before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 xml:space="preserve">Health Director General </w:t>
            </w:r>
          </w:p>
        </w:tc>
        <w:tc>
          <w:tcPr>
            <w:tcW w:w="4432" w:type="dxa"/>
          </w:tcPr>
          <w:p w14:paraId="3329914C" w14:textId="77777777" w:rsidR="004D6FD8" w:rsidRPr="006D5D16" w:rsidRDefault="004D6FD8" w:rsidP="00E153A6">
            <w:pPr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24 (20.0%)</w:t>
            </w:r>
          </w:p>
        </w:tc>
      </w:tr>
      <w:tr w:rsidR="004D6FD8" w:rsidRPr="006D5D16" w14:paraId="4EC41D52" w14:textId="77777777" w:rsidTr="004D6FD8">
        <w:trPr>
          <w:trHeight w:val="275"/>
        </w:trPr>
        <w:tc>
          <w:tcPr>
            <w:tcW w:w="4594" w:type="dxa"/>
          </w:tcPr>
          <w:p w14:paraId="16F7ABF6" w14:textId="77777777" w:rsidR="004D6FD8" w:rsidRPr="006D5D16" w:rsidRDefault="004D6FD8" w:rsidP="00E153A6">
            <w:pPr>
              <w:spacing w:before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Inspector General</w:t>
            </w:r>
          </w:p>
        </w:tc>
        <w:tc>
          <w:tcPr>
            <w:tcW w:w="4432" w:type="dxa"/>
          </w:tcPr>
          <w:p w14:paraId="368CB337" w14:textId="77777777" w:rsidR="004D6FD8" w:rsidRPr="006D5D16" w:rsidRDefault="004D6FD8" w:rsidP="00E153A6">
            <w:pPr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6 (5.0%)</w:t>
            </w:r>
          </w:p>
        </w:tc>
      </w:tr>
      <w:tr w:rsidR="004D6FD8" w:rsidRPr="006D5D16" w14:paraId="1535A1A6" w14:textId="77777777" w:rsidTr="004D6FD8">
        <w:trPr>
          <w:trHeight w:val="275"/>
        </w:trPr>
        <w:tc>
          <w:tcPr>
            <w:tcW w:w="4594" w:type="dxa"/>
          </w:tcPr>
          <w:p w14:paraId="54A5B28C" w14:textId="77777777" w:rsidR="004D6FD8" w:rsidRPr="006D5D16" w:rsidRDefault="004D6FD8" w:rsidP="00E153A6">
            <w:pPr>
              <w:spacing w:before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Health Minister</w:t>
            </w:r>
          </w:p>
        </w:tc>
        <w:tc>
          <w:tcPr>
            <w:tcW w:w="4432" w:type="dxa"/>
          </w:tcPr>
          <w:p w14:paraId="73BF83F1" w14:textId="77777777" w:rsidR="004D6FD8" w:rsidRPr="006D5D16" w:rsidRDefault="004D6FD8" w:rsidP="00E153A6">
            <w:pPr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5 (4.2%)</w:t>
            </w:r>
          </w:p>
        </w:tc>
      </w:tr>
      <w:tr w:rsidR="004D6FD8" w:rsidRPr="006D5D16" w14:paraId="737FA7A9" w14:textId="77777777" w:rsidTr="004D6FD8">
        <w:trPr>
          <w:trHeight w:val="275"/>
        </w:trPr>
        <w:tc>
          <w:tcPr>
            <w:tcW w:w="4594" w:type="dxa"/>
          </w:tcPr>
          <w:p w14:paraId="458722C3" w14:textId="77777777" w:rsidR="004D6FD8" w:rsidRPr="006D5D16" w:rsidRDefault="004D6FD8" w:rsidP="00E153A6">
            <w:pPr>
              <w:spacing w:before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Finance Minister</w:t>
            </w:r>
          </w:p>
        </w:tc>
        <w:tc>
          <w:tcPr>
            <w:tcW w:w="4432" w:type="dxa"/>
          </w:tcPr>
          <w:p w14:paraId="6C4D7B4A" w14:textId="77777777" w:rsidR="004D6FD8" w:rsidRPr="006D5D16" w:rsidRDefault="004D6FD8" w:rsidP="00E153A6">
            <w:pPr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2 (1.6%)</w:t>
            </w:r>
          </w:p>
        </w:tc>
      </w:tr>
      <w:tr w:rsidR="004D6FD8" w:rsidRPr="006D5D16" w14:paraId="69D16178" w14:textId="77777777" w:rsidTr="004D6FD8">
        <w:trPr>
          <w:trHeight w:val="275"/>
        </w:trPr>
        <w:tc>
          <w:tcPr>
            <w:tcW w:w="4594" w:type="dxa"/>
          </w:tcPr>
          <w:p w14:paraId="03500040" w14:textId="77777777" w:rsidR="004D6FD8" w:rsidRPr="006D5D16" w:rsidRDefault="004D6FD8" w:rsidP="00E153A6">
            <w:pPr>
              <w:spacing w:before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 xml:space="preserve">Multimedia &amp; Communication Minister </w:t>
            </w:r>
          </w:p>
        </w:tc>
        <w:tc>
          <w:tcPr>
            <w:tcW w:w="4432" w:type="dxa"/>
          </w:tcPr>
          <w:p w14:paraId="2F26427C" w14:textId="77777777" w:rsidR="004D6FD8" w:rsidRPr="006D5D16" w:rsidRDefault="004D6FD8" w:rsidP="00E153A6">
            <w:pPr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1 (0.8%)</w:t>
            </w:r>
          </w:p>
        </w:tc>
      </w:tr>
      <w:tr w:rsidR="004D6FD8" w:rsidRPr="006D5D16" w14:paraId="103C9866" w14:textId="77777777" w:rsidTr="004D6FD8">
        <w:trPr>
          <w:trHeight w:val="275"/>
        </w:trPr>
        <w:tc>
          <w:tcPr>
            <w:tcW w:w="4594" w:type="dxa"/>
          </w:tcPr>
          <w:p w14:paraId="209521F2" w14:textId="77777777" w:rsidR="004D6FD8" w:rsidRPr="006D5D16" w:rsidRDefault="004D6FD8" w:rsidP="00E153A6">
            <w:pPr>
              <w:spacing w:before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Foreign Minister</w:t>
            </w:r>
          </w:p>
        </w:tc>
        <w:tc>
          <w:tcPr>
            <w:tcW w:w="4432" w:type="dxa"/>
          </w:tcPr>
          <w:p w14:paraId="1444033B" w14:textId="77777777" w:rsidR="004D6FD8" w:rsidRPr="006D5D16" w:rsidRDefault="004D6FD8" w:rsidP="00E153A6">
            <w:pPr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3 (2.5%)</w:t>
            </w:r>
          </w:p>
        </w:tc>
      </w:tr>
      <w:tr w:rsidR="004D6FD8" w:rsidRPr="006D5D16" w14:paraId="4209A38D" w14:textId="77777777" w:rsidTr="004D6FD8">
        <w:trPr>
          <w:trHeight w:val="275"/>
        </w:trPr>
        <w:tc>
          <w:tcPr>
            <w:tcW w:w="4594" w:type="dxa"/>
          </w:tcPr>
          <w:p w14:paraId="7FAF29BD" w14:textId="77777777" w:rsidR="004D6FD8" w:rsidRPr="006D5D16" w:rsidRDefault="004D6FD8" w:rsidP="00E153A6">
            <w:pPr>
              <w:spacing w:before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Science, Technology &amp; Innovation Minister</w:t>
            </w:r>
          </w:p>
        </w:tc>
        <w:tc>
          <w:tcPr>
            <w:tcW w:w="4432" w:type="dxa"/>
          </w:tcPr>
          <w:p w14:paraId="7DE129B3" w14:textId="77777777" w:rsidR="004D6FD8" w:rsidRPr="006D5D16" w:rsidRDefault="004D6FD8" w:rsidP="00E153A6">
            <w:pPr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1 (0.8%)</w:t>
            </w:r>
          </w:p>
        </w:tc>
      </w:tr>
      <w:tr w:rsidR="004D6FD8" w:rsidRPr="006D5D16" w14:paraId="34ECDEAE" w14:textId="77777777" w:rsidTr="004D6FD8">
        <w:trPr>
          <w:trHeight w:val="275"/>
        </w:trPr>
        <w:tc>
          <w:tcPr>
            <w:tcW w:w="4594" w:type="dxa"/>
          </w:tcPr>
          <w:p w14:paraId="06D424E1" w14:textId="77777777" w:rsidR="004D6FD8" w:rsidRPr="006D5D16" w:rsidRDefault="004D6FD8" w:rsidP="00E153A6">
            <w:pPr>
              <w:spacing w:before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Education Minister</w:t>
            </w:r>
          </w:p>
        </w:tc>
        <w:tc>
          <w:tcPr>
            <w:tcW w:w="4432" w:type="dxa"/>
          </w:tcPr>
          <w:p w14:paraId="13977840" w14:textId="77777777" w:rsidR="004D6FD8" w:rsidRPr="006D5D16" w:rsidRDefault="004D6FD8" w:rsidP="00E153A6">
            <w:pPr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1 (0.8%)</w:t>
            </w:r>
          </w:p>
        </w:tc>
      </w:tr>
      <w:tr w:rsidR="004D6FD8" w:rsidRPr="006D5D16" w14:paraId="55240E5C" w14:textId="77777777" w:rsidTr="004D6FD8">
        <w:trPr>
          <w:trHeight w:val="275"/>
        </w:trPr>
        <w:tc>
          <w:tcPr>
            <w:tcW w:w="4594" w:type="dxa"/>
          </w:tcPr>
          <w:p w14:paraId="7E279239" w14:textId="77777777" w:rsidR="004D6FD8" w:rsidRPr="006D5D16" w:rsidRDefault="004D6FD8" w:rsidP="00E153A6">
            <w:pPr>
              <w:spacing w:before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Higher Education Minister</w:t>
            </w:r>
          </w:p>
        </w:tc>
        <w:tc>
          <w:tcPr>
            <w:tcW w:w="4432" w:type="dxa"/>
          </w:tcPr>
          <w:p w14:paraId="4F218CD1" w14:textId="77777777" w:rsidR="004D6FD8" w:rsidRPr="006D5D16" w:rsidRDefault="004D6FD8" w:rsidP="00E153A6">
            <w:pPr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1 (0.8%)</w:t>
            </w:r>
          </w:p>
        </w:tc>
      </w:tr>
      <w:tr w:rsidR="004D6FD8" w:rsidRPr="006D5D16" w14:paraId="5EBA1445" w14:textId="77777777" w:rsidTr="004D6FD8">
        <w:trPr>
          <w:trHeight w:val="275"/>
        </w:trPr>
        <w:tc>
          <w:tcPr>
            <w:tcW w:w="4594" w:type="dxa"/>
          </w:tcPr>
          <w:p w14:paraId="6347B07E" w14:textId="77777777" w:rsidR="004D6FD8" w:rsidRPr="006D5D16" w:rsidRDefault="004D6FD8" w:rsidP="00E153A6">
            <w:pPr>
              <w:spacing w:before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Human Resource Minister</w:t>
            </w:r>
          </w:p>
        </w:tc>
        <w:tc>
          <w:tcPr>
            <w:tcW w:w="4432" w:type="dxa"/>
          </w:tcPr>
          <w:p w14:paraId="504AC024" w14:textId="77777777" w:rsidR="004D6FD8" w:rsidRPr="006D5D16" w:rsidRDefault="004D6FD8" w:rsidP="00E153A6">
            <w:pPr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1 (0.8%)</w:t>
            </w:r>
          </w:p>
        </w:tc>
      </w:tr>
      <w:tr w:rsidR="004D6FD8" w:rsidRPr="006D5D16" w14:paraId="4A9D17FA" w14:textId="77777777" w:rsidTr="004D6FD8">
        <w:trPr>
          <w:trHeight w:val="275"/>
        </w:trPr>
        <w:tc>
          <w:tcPr>
            <w:tcW w:w="4594" w:type="dxa"/>
          </w:tcPr>
          <w:p w14:paraId="23A88A30" w14:textId="77777777" w:rsidR="004D6FD8" w:rsidRPr="006D5D16" w:rsidRDefault="004D6FD8" w:rsidP="00E153A6">
            <w:pPr>
              <w:spacing w:before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Federal Territories Minister</w:t>
            </w:r>
          </w:p>
        </w:tc>
        <w:tc>
          <w:tcPr>
            <w:tcW w:w="4432" w:type="dxa"/>
          </w:tcPr>
          <w:p w14:paraId="13CA153A" w14:textId="77777777" w:rsidR="004D6FD8" w:rsidRPr="006D5D16" w:rsidRDefault="004D6FD8" w:rsidP="00E153A6">
            <w:pPr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2 (1.6%)</w:t>
            </w:r>
          </w:p>
        </w:tc>
      </w:tr>
      <w:tr w:rsidR="004D6FD8" w:rsidRPr="006D5D16" w14:paraId="454CC937" w14:textId="77777777" w:rsidTr="004D6FD8">
        <w:trPr>
          <w:trHeight w:val="275"/>
        </w:trPr>
        <w:tc>
          <w:tcPr>
            <w:tcW w:w="4594" w:type="dxa"/>
          </w:tcPr>
          <w:p w14:paraId="07ADBDB9" w14:textId="77777777" w:rsidR="004D6FD8" w:rsidRPr="006D5D16" w:rsidRDefault="004D6FD8" w:rsidP="00E153A6">
            <w:pPr>
              <w:spacing w:before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Transport Minister</w:t>
            </w:r>
          </w:p>
        </w:tc>
        <w:tc>
          <w:tcPr>
            <w:tcW w:w="4432" w:type="dxa"/>
          </w:tcPr>
          <w:p w14:paraId="2F5404E6" w14:textId="77777777" w:rsidR="004D6FD8" w:rsidRPr="006D5D16" w:rsidRDefault="004D6FD8" w:rsidP="00E153A6">
            <w:pPr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2 (1.6%)</w:t>
            </w:r>
          </w:p>
        </w:tc>
      </w:tr>
      <w:tr w:rsidR="004D6FD8" w:rsidRPr="006D5D16" w14:paraId="4156F8EA" w14:textId="77777777" w:rsidTr="004D6FD8">
        <w:trPr>
          <w:trHeight w:val="275"/>
        </w:trPr>
        <w:tc>
          <w:tcPr>
            <w:tcW w:w="4594" w:type="dxa"/>
          </w:tcPr>
          <w:p w14:paraId="2DD01EC5" w14:textId="77777777" w:rsidR="004D6FD8" w:rsidRPr="006D5D16" w:rsidRDefault="004D6FD8" w:rsidP="00E153A6">
            <w:pPr>
              <w:spacing w:before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Senior Minister (Work)</w:t>
            </w:r>
          </w:p>
        </w:tc>
        <w:tc>
          <w:tcPr>
            <w:tcW w:w="4432" w:type="dxa"/>
          </w:tcPr>
          <w:p w14:paraId="2439329A" w14:textId="77777777" w:rsidR="004D6FD8" w:rsidRPr="006D5D16" w:rsidRDefault="004D6FD8" w:rsidP="00E153A6">
            <w:pPr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1 (0.8%)</w:t>
            </w:r>
          </w:p>
        </w:tc>
      </w:tr>
      <w:tr w:rsidR="004D6FD8" w:rsidRPr="006D5D16" w14:paraId="5F4FA6FC" w14:textId="77777777" w:rsidTr="004D6FD8">
        <w:trPr>
          <w:trHeight w:val="275"/>
        </w:trPr>
        <w:tc>
          <w:tcPr>
            <w:tcW w:w="4594" w:type="dxa"/>
          </w:tcPr>
          <w:p w14:paraId="409800F9" w14:textId="77777777" w:rsidR="004D6FD8" w:rsidRPr="006D5D16" w:rsidRDefault="004D6FD8" w:rsidP="00E153A6">
            <w:pPr>
              <w:spacing w:before="4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D16">
              <w:rPr>
                <w:rFonts w:ascii="Arial" w:hAnsi="Arial" w:cs="Arial"/>
                <w:sz w:val="20"/>
                <w:szCs w:val="20"/>
              </w:rPr>
              <w:t>Agro</w:t>
            </w:r>
            <w:proofErr w:type="spellEnd"/>
            <w:r w:rsidRPr="006D5D16">
              <w:rPr>
                <w:rFonts w:ascii="Arial" w:hAnsi="Arial" w:cs="Arial"/>
                <w:sz w:val="20"/>
                <w:szCs w:val="20"/>
              </w:rPr>
              <w:t xml:space="preserve"> Entrepreneurship Minister</w:t>
            </w:r>
          </w:p>
        </w:tc>
        <w:tc>
          <w:tcPr>
            <w:tcW w:w="4432" w:type="dxa"/>
          </w:tcPr>
          <w:p w14:paraId="226A33BD" w14:textId="77777777" w:rsidR="004D6FD8" w:rsidRPr="006D5D16" w:rsidRDefault="004D6FD8" w:rsidP="00E153A6">
            <w:pPr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1 (0.8%)</w:t>
            </w:r>
          </w:p>
        </w:tc>
      </w:tr>
      <w:tr w:rsidR="004D6FD8" w:rsidRPr="006D5D16" w14:paraId="42AF6B3D" w14:textId="77777777" w:rsidTr="004D6FD8">
        <w:trPr>
          <w:trHeight w:val="275"/>
        </w:trPr>
        <w:tc>
          <w:tcPr>
            <w:tcW w:w="4594" w:type="dxa"/>
          </w:tcPr>
          <w:p w14:paraId="0DC5FCC6" w14:textId="77777777" w:rsidR="004D6FD8" w:rsidRPr="006D5D16" w:rsidRDefault="004D6FD8" w:rsidP="00E153A6">
            <w:pPr>
              <w:spacing w:before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Ministries representatives</w:t>
            </w:r>
          </w:p>
        </w:tc>
        <w:tc>
          <w:tcPr>
            <w:tcW w:w="4432" w:type="dxa"/>
          </w:tcPr>
          <w:p w14:paraId="7F7EE8A1" w14:textId="77777777" w:rsidR="004D6FD8" w:rsidRPr="006D5D16" w:rsidRDefault="004D6FD8" w:rsidP="00E153A6">
            <w:pPr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12 (9.6%)</w:t>
            </w:r>
          </w:p>
        </w:tc>
      </w:tr>
      <w:tr w:rsidR="004D6FD8" w:rsidRPr="006D5D16" w14:paraId="21B09FD8" w14:textId="77777777" w:rsidTr="004D6FD8">
        <w:trPr>
          <w:trHeight w:val="275"/>
        </w:trPr>
        <w:tc>
          <w:tcPr>
            <w:tcW w:w="4594" w:type="dxa"/>
          </w:tcPr>
          <w:p w14:paraId="5EB1DBA6" w14:textId="77777777" w:rsidR="004D6FD8" w:rsidRPr="006D5D16" w:rsidRDefault="004D6FD8" w:rsidP="00E153A6">
            <w:pPr>
              <w:spacing w:before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Others</w:t>
            </w:r>
          </w:p>
        </w:tc>
        <w:tc>
          <w:tcPr>
            <w:tcW w:w="4432" w:type="dxa"/>
          </w:tcPr>
          <w:p w14:paraId="68445CFF" w14:textId="77777777" w:rsidR="004D6FD8" w:rsidRPr="006D5D16" w:rsidRDefault="004D6FD8" w:rsidP="00E153A6">
            <w:pPr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13 (10.4%)</w:t>
            </w:r>
          </w:p>
        </w:tc>
      </w:tr>
      <w:tr w:rsidR="004D6FD8" w:rsidRPr="006D5D16" w14:paraId="4520D9B0" w14:textId="77777777" w:rsidTr="004D6FD8">
        <w:trPr>
          <w:trHeight w:val="275"/>
        </w:trPr>
        <w:tc>
          <w:tcPr>
            <w:tcW w:w="4594" w:type="dxa"/>
            <w:tcBorders>
              <w:bottom w:val="single" w:sz="4" w:space="0" w:color="auto"/>
            </w:tcBorders>
          </w:tcPr>
          <w:p w14:paraId="0FF0E8F4" w14:textId="77777777" w:rsidR="004D6FD8" w:rsidRPr="006D5D16" w:rsidRDefault="004D6FD8" w:rsidP="00E153A6">
            <w:pPr>
              <w:spacing w:before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 xml:space="preserve">Total </w:t>
            </w:r>
          </w:p>
        </w:tc>
        <w:tc>
          <w:tcPr>
            <w:tcW w:w="4432" w:type="dxa"/>
            <w:tcBorders>
              <w:bottom w:val="single" w:sz="4" w:space="0" w:color="auto"/>
            </w:tcBorders>
          </w:tcPr>
          <w:p w14:paraId="2825970F" w14:textId="77777777" w:rsidR="004D6FD8" w:rsidRPr="006D5D16" w:rsidRDefault="004D6FD8" w:rsidP="00E153A6">
            <w:pPr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120 (100%)</w:t>
            </w:r>
          </w:p>
        </w:tc>
      </w:tr>
    </w:tbl>
    <w:p w14:paraId="027435BB" w14:textId="77777777" w:rsidR="008A516A" w:rsidRDefault="008A516A" w:rsidP="004D6FD8">
      <w:pPr>
        <w:jc w:val="both"/>
      </w:pPr>
    </w:p>
    <w:sectPr w:rsidR="008A51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FD8"/>
    <w:rsid w:val="004D6FD8"/>
    <w:rsid w:val="008A5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A6827"/>
  <w15:chartTrackingRefBased/>
  <w15:docId w15:val="{10380D90-7629-46D0-BC62-BA238B03F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FD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6FD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</dc:creator>
  <cp:keywords/>
  <dc:description/>
  <cp:lastModifiedBy>EM</cp:lastModifiedBy>
  <cp:revision>1</cp:revision>
  <dcterms:created xsi:type="dcterms:W3CDTF">2021-05-11T04:58:00Z</dcterms:created>
  <dcterms:modified xsi:type="dcterms:W3CDTF">2021-05-11T04:59:00Z</dcterms:modified>
</cp:coreProperties>
</file>